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0"/>
        <w:tblpPr w:leftFromText="180" w:rightFromText="180" w:vertAnchor="text" w:horzAnchor="margin" w:tblpY="97"/>
        <w:tblW w:w="5000" w:type="pct"/>
        <w:tblLayout w:type="fixed"/>
        <w:tblLook w:val="04A0" w:firstRow="1" w:lastRow="0" w:firstColumn="1" w:lastColumn="0" w:noHBand="0" w:noVBand="1"/>
      </w:tblPr>
      <w:tblGrid>
        <w:gridCol w:w="13958"/>
      </w:tblGrid>
      <w:tr w:rsidR="00C34B78" w:rsidRPr="009D78E6" w14:paraId="65996DB2" w14:textId="77777777" w:rsidTr="00C34B78">
        <w:trPr>
          <w:trHeight w:val="32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EB50" w14:textId="77777777" w:rsidR="00C34B78" w:rsidRPr="00261F23" w:rsidRDefault="00C34B78" w:rsidP="00C34B78">
            <w:pPr>
              <w:pStyle w:val="EndNoteBibliography"/>
              <w:spacing w:line="360" w:lineRule="auto"/>
              <w:jc w:val="left"/>
              <w:rPr>
                <w:b/>
                <w:bCs/>
                <w:szCs w:val="20"/>
              </w:rPr>
            </w:pPr>
            <w:r w:rsidRPr="005B2C18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Supplementary Table </w:t>
            </w:r>
            <w:r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1: Summary of </w:t>
            </w:r>
            <w:r w:rsidRPr="00165DAC">
              <w:rPr>
                <w:rFonts w:ascii="Times New Roman" w:hAnsi="Times New Roman"/>
                <w:b/>
                <w:bCs/>
                <w:sz w:val="24"/>
                <w:szCs w:val="28"/>
              </w:rPr>
              <w:t>CMR acquisition protocol details</w:t>
            </w:r>
            <w:r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from different centers</w:t>
            </w:r>
            <w:r w:rsidRPr="00165DAC">
              <w:rPr>
                <w:rFonts w:ascii="Times New Roman" w:hAnsi="Times New Roman"/>
                <w:b/>
                <w:bCs/>
                <w:sz w:val="24"/>
                <w:szCs w:val="28"/>
              </w:rPr>
              <w:t>.</w:t>
            </w:r>
          </w:p>
          <w:p w14:paraId="158C35FB" w14:textId="77777777" w:rsidR="00C34B78" w:rsidRPr="00261F23" w:rsidRDefault="00C34B78" w:rsidP="00C34B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F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e: </w:t>
            </w:r>
            <w:r w:rsidRPr="00261F2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MR data </w:t>
            </w:r>
            <w:r w:rsidRPr="00261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f</w:t>
            </w:r>
            <w:r w:rsidRPr="00261F2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F2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261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on</w:t>
            </w:r>
            <w:proofErr w:type="spellEnd"/>
            <w:r w:rsidRPr="00261F2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61F2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rdiomyopathy</w:t>
            </w:r>
            <w:r w:rsidRPr="00261F2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ere collected and analyzed from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x</w:t>
            </w:r>
            <w:r w:rsidRPr="00261F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rtiary centers in China. </w:t>
            </w:r>
            <w:r w:rsidRPr="00261F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l </w:t>
            </w:r>
            <w:r w:rsidRPr="00261F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MR images were performed with 3.0 T and or 1.5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nner </w:t>
            </w:r>
            <w:r w:rsidRPr="00261F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ing standard protocols. The detailed parameters by scanners were showed as following.</w:t>
            </w:r>
          </w:p>
          <w:p w14:paraId="3EFF9076" w14:textId="77777777" w:rsidR="00C34B78" w:rsidRPr="00F8411D" w:rsidRDefault="00C34B78" w:rsidP="00C34B78">
            <w:pPr>
              <w:pStyle w:val="EndNoteBibliography"/>
              <w:spacing w:line="360" w:lineRule="auto"/>
              <w:ind w:left="800" w:hangingChars="400" w:hanging="800"/>
              <w:jc w:val="left"/>
              <w:rPr>
                <w:rFonts w:eastAsia="宋体"/>
                <w:noProof w:val="0"/>
                <w:kern w:val="0"/>
                <w:szCs w:val="24"/>
              </w:rPr>
            </w:pPr>
          </w:p>
          <w:tbl>
            <w:tblPr>
              <w:tblStyle w:val="af0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88"/>
              <w:gridCol w:w="1559"/>
              <w:gridCol w:w="2038"/>
              <w:gridCol w:w="2038"/>
              <w:gridCol w:w="2038"/>
              <w:gridCol w:w="2038"/>
              <w:gridCol w:w="2038"/>
            </w:tblGrid>
            <w:tr w:rsidR="00C34B78" w:rsidRPr="00F65BAE" w14:paraId="751A271F" w14:textId="77777777" w:rsidTr="00B751EE">
              <w:trPr>
                <w:trHeight w:val="324"/>
              </w:trPr>
              <w:tc>
                <w:tcPr>
                  <w:tcW w:w="988" w:type="dxa"/>
                  <w:vAlign w:val="center"/>
                </w:tcPr>
                <w:p w14:paraId="6D55D422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Centers and Patients</w:t>
                  </w:r>
                </w:p>
              </w:tc>
              <w:tc>
                <w:tcPr>
                  <w:tcW w:w="1559" w:type="dxa"/>
                </w:tcPr>
                <w:p w14:paraId="10B81151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canner (Field strength, T)</w:t>
                  </w:r>
                </w:p>
              </w:tc>
              <w:tc>
                <w:tcPr>
                  <w:tcW w:w="2038" w:type="dxa"/>
                  <w:vAlign w:val="center"/>
                </w:tcPr>
                <w:p w14:paraId="007D18BC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Cine</w:t>
                  </w:r>
                </w:p>
              </w:tc>
              <w:tc>
                <w:tcPr>
                  <w:tcW w:w="2038" w:type="dxa"/>
                  <w:vAlign w:val="center"/>
                </w:tcPr>
                <w:p w14:paraId="5A2AA2A3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2WI</w:t>
                  </w:r>
                </w:p>
              </w:tc>
              <w:tc>
                <w:tcPr>
                  <w:tcW w:w="2038" w:type="dxa"/>
                  <w:vAlign w:val="center"/>
                </w:tcPr>
                <w:p w14:paraId="30AE25DA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2 +Fat-sat</w:t>
                  </w:r>
                </w:p>
              </w:tc>
              <w:tc>
                <w:tcPr>
                  <w:tcW w:w="2038" w:type="dxa"/>
                  <w:vAlign w:val="center"/>
                </w:tcPr>
                <w:p w14:paraId="23EEEAF2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  <w:highlight w:val="yellow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Perfusion</w:t>
                  </w:r>
                </w:p>
              </w:tc>
              <w:tc>
                <w:tcPr>
                  <w:tcW w:w="2038" w:type="dxa"/>
                  <w:vAlign w:val="center"/>
                </w:tcPr>
                <w:p w14:paraId="1FB81C15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LGE</w:t>
                  </w:r>
                </w:p>
              </w:tc>
            </w:tr>
            <w:tr w:rsidR="00C34B78" w:rsidRPr="00F65BAE" w14:paraId="0B34068B" w14:textId="77777777" w:rsidTr="00B751EE">
              <w:trPr>
                <w:trHeight w:val="324"/>
              </w:trPr>
              <w:tc>
                <w:tcPr>
                  <w:tcW w:w="988" w:type="dxa"/>
                </w:tcPr>
                <w:p w14:paraId="075BB3C5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HUAXI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a</w:t>
                  </w:r>
                  <w:proofErr w:type="spellEnd"/>
                </w:p>
                <w:p w14:paraId="640C486F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1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4643A92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imenzi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trio (3.0 T)</w:t>
                  </w:r>
                </w:p>
              </w:tc>
              <w:tc>
                <w:tcPr>
                  <w:tcW w:w="2038" w:type="dxa"/>
                </w:tcPr>
                <w:p w14:paraId="2CBE484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1AE72A8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31573E0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40 mm; </w:t>
                  </w:r>
                </w:p>
                <w:p w14:paraId="7AF298B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92*162; </w:t>
                  </w:r>
                </w:p>
                <w:p w14:paraId="47D94A9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42.04/1.25</w:t>
                  </w:r>
                </w:p>
                <w:p w14:paraId="76107AC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7142BC9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5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2849012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13BF415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2B3980B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mm;</w:t>
                  </w:r>
                </w:p>
                <w:p w14:paraId="580BC07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</w:t>
                  </w:r>
                </w:p>
                <w:p w14:paraId="55E3D38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61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03789C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DADBB6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1; </w:t>
                  </w:r>
                </w:p>
                <w:p w14:paraId="5CFA96D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47A643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36637A3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2154102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60 mm;</w:t>
                  </w:r>
                </w:p>
                <w:p w14:paraId="30FBA9C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 </w:t>
                  </w:r>
                </w:p>
                <w:p w14:paraId="41AC8DA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2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3C259F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2032C7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1;</w:t>
                  </w:r>
                </w:p>
                <w:p w14:paraId="6ECD4D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551F84D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5391CA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6B0E057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8 mm</w:t>
                  </w:r>
                </w:p>
                <w:p w14:paraId="13F59B2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504DDBB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76*132; </w:t>
                  </w:r>
                </w:p>
                <w:p w14:paraId="55F1FBC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153.8ms; </w:t>
                  </w:r>
                </w:p>
                <w:p w14:paraId="3F55D3E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06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AAECBA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7EC7F99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58BE347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  <w:highlight w:val="yellow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13EEF48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51277CD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50 mm; </w:t>
                  </w:r>
                </w:p>
                <w:p w14:paraId="72EE0F5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256*216</w:t>
                  </w:r>
                </w:p>
                <w:p w14:paraId="31D03DE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660/3.68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CE3759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5D234EA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2E8CBE2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8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68687A9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5727448C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65EBB67F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HUAXI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a</w:t>
                  </w:r>
                  <w:proofErr w:type="spellEnd"/>
                </w:p>
                <w:p w14:paraId="1EC5023A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1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06F3279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imenzi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proofErr w:type="gram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kyra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proofErr w:type="gram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3.0 T)</w:t>
                  </w:r>
                </w:p>
              </w:tc>
              <w:tc>
                <w:tcPr>
                  <w:tcW w:w="2038" w:type="dxa"/>
                </w:tcPr>
                <w:p w14:paraId="394382E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6E00F19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35401CD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40 mm; </w:t>
                  </w:r>
                </w:p>
                <w:p w14:paraId="77A05EB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92*162; </w:t>
                  </w:r>
                </w:p>
                <w:p w14:paraId="5E5E8C2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41.38/1.28</w:t>
                  </w:r>
                </w:p>
                <w:p w14:paraId="6C34007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2203EEC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2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0BEC8F8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0D4B073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12605BF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mm;</w:t>
                  </w:r>
                </w:p>
                <w:p w14:paraId="15B3DE4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</w:t>
                  </w:r>
                </w:p>
                <w:p w14:paraId="3064213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61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C5A19E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79FDF1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1; </w:t>
                  </w:r>
                </w:p>
                <w:p w14:paraId="4B3DABE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7F97CA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592F556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07EB2DC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60 mm;</w:t>
                  </w:r>
                </w:p>
                <w:p w14:paraId="6446EB7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 </w:t>
                  </w:r>
                </w:p>
                <w:p w14:paraId="0FC4812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2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09BD39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5103B1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1;</w:t>
                  </w:r>
                </w:p>
                <w:p w14:paraId="0AB6C9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21594BB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79BA500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7B9DA86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8 mm</w:t>
                  </w:r>
                </w:p>
                <w:p w14:paraId="6A52AC1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00A005F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44*192; </w:t>
                  </w:r>
                </w:p>
                <w:p w14:paraId="1612470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147.78ms; </w:t>
                  </w:r>
                </w:p>
                <w:p w14:paraId="563C818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0.99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6A42328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08987D3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5D07A41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  <w:highlight w:val="yellow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092E86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58FC29D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50 mm; </w:t>
                  </w:r>
                </w:p>
                <w:p w14:paraId="5CDEDA5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44*192; </w:t>
                  </w:r>
                </w:p>
                <w:p w14:paraId="6C6B8B1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807.20/1.09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4C37D0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0AA0F5B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5BFF953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770D5F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29A7D85D" w14:textId="77777777" w:rsidTr="00B751EE">
              <w:trPr>
                <w:trHeight w:val="324"/>
              </w:trPr>
              <w:tc>
                <w:tcPr>
                  <w:tcW w:w="988" w:type="dxa"/>
                </w:tcPr>
                <w:p w14:paraId="187D8328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GPH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b</w:t>
                  </w:r>
                  <w:proofErr w:type="spellEnd"/>
                </w:p>
                <w:p w14:paraId="221D5645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（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n=1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）</w:t>
                  </w:r>
                </w:p>
              </w:tc>
              <w:tc>
                <w:tcPr>
                  <w:tcW w:w="1559" w:type="dxa"/>
                </w:tcPr>
                <w:p w14:paraId="5A836C8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Philips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Achieva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(1.5 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T)</w:t>
                  </w:r>
                </w:p>
              </w:tc>
              <w:tc>
                <w:tcPr>
                  <w:tcW w:w="2038" w:type="dxa"/>
                </w:tcPr>
                <w:p w14:paraId="7EE6901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30 phases; </w:t>
                  </w:r>
                </w:p>
                <w:p w14:paraId="6E32AC8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29119FB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40 cm; </w:t>
                  </w:r>
                </w:p>
                <w:p w14:paraId="2429263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9*224; </w:t>
                  </w:r>
                </w:p>
                <w:p w14:paraId="59ACEE8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6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5A48120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3.64 / 1.82</w:t>
                  </w:r>
                </w:p>
                <w:p w14:paraId="19E9687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2A59A51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5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4C1EAFC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504B4CE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73D0FB7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FOV: 240mm;</w:t>
                  </w:r>
                </w:p>
                <w:p w14:paraId="334B4E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384*384; </w:t>
                  </w:r>
                </w:p>
                <w:p w14:paraId="6B20E14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-R; </w:t>
                  </w:r>
                </w:p>
                <w:p w14:paraId="677007B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4.4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4FE4A88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50: </w:t>
                  </w:r>
                </w:p>
                <w:p w14:paraId="12234ED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6F936BB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0598F3E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57D187E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FOV: 240mm;</w:t>
                  </w:r>
                </w:p>
                <w:p w14:paraId="1C57C8D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352*352; </w:t>
                  </w:r>
                </w:p>
                <w:p w14:paraId="6EBFC53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–R; </w:t>
                  </w:r>
                </w:p>
                <w:p w14:paraId="4DFE30F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BA946F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8;</w:t>
                  </w:r>
                </w:p>
                <w:p w14:paraId="1814B71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18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6DC0D82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A303D9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47B8586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10 mm</w:t>
                  </w:r>
                </w:p>
                <w:p w14:paraId="0624FD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FOV: 240mm;</w:t>
                  </w:r>
                </w:p>
                <w:p w14:paraId="541A2DE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92*192; </w:t>
                  </w:r>
                </w:p>
                <w:p w14:paraId="0B60272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3.25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2CABF0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2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370F9B2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9;</w:t>
                  </w:r>
                </w:p>
                <w:p w14:paraId="6CBF192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7A35E28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  <w:highlight w:val="yellow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0040801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457F59A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FOV: 380 to 420 mm; </w:t>
                  </w:r>
                </w:p>
                <w:p w14:paraId="419F77A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224*224</w:t>
                  </w:r>
                </w:p>
                <w:p w14:paraId="1DBECA1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3.76/1.88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3B5BAE9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65;</w:t>
                  </w:r>
                </w:p>
                <w:p w14:paraId="4744E53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2; </w:t>
                  </w:r>
                </w:p>
                <w:p w14:paraId="39194D9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28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1AC2439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5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57C3F656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27243FD4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GPH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b</w:t>
                  </w:r>
                  <w:proofErr w:type="spellEnd"/>
                </w:p>
                <w:p w14:paraId="34B16BE7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（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n=4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）</w:t>
                  </w:r>
                </w:p>
              </w:tc>
              <w:tc>
                <w:tcPr>
                  <w:tcW w:w="1559" w:type="dxa"/>
                </w:tcPr>
                <w:p w14:paraId="1585462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Philips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Ingenia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(3.0 T)</w:t>
                  </w:r>
                </w:p>
              </w:tc>
              <w:tc>
                <w:tcPr>
                  <w:tcW w:w="2038" w:type="dxa"/>
                </w:tcPr>
                <w:p w14:paraId="34DFFED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1041117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2B47F06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40 mm; </w:t>
                  </w:r>
                </w:p>
                <w:p w14:paraId="01DD6D2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56; </w:t>
                  </w:r>
                </w:p>
                <w:p w14:paraId="26B1B96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3.44/1.72</w:t>
                  </w:r>
                </w:p>
                <w:p w14:paraId="0B217EE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1F0E4B6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026F359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7F688C4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68DB054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20 mm;</w:t>
                  </w:r>
                </w:p>
                <w:p w14:paraId="3566FC5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88*288; </w:t>
                  </w:r>
                </w:p>
                <w:p w14:paraId="4AEA82B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-R; </w:t>
                  </w:r>
                </w:p>
                <w:p w14:paraId="21A6B2A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5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31F8AC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25: </w:t>
                  </w:r>
                </w:p>
                <w:p w14:paraId="3C1BC84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0DF8A1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6AC23C1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3888627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20 mm;</w:t>
                  </w:r>
                </w:p>
                <w:p w14:paraId="6335A7A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88*288;  </w:t>
                  </w:r>
                </w:p>
                <w:p w14:paraId="1C6E5FC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–R; </w:t>
                  </w:r>
                </w:p>
                <w:p w14:paraId="515D3D8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5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10DE43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5;</w:t>
                  </w:r>
                </w:p>
                <w:p w14:paraId="0CF8139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2413DE3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294009C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18C4F9A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57AADE7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5124518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24*224; </w:t>
                  </w:r>
                </w:p>
                <w:p w14:paraId="7959951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.51ms; </w:t>
                  </w:r>
                </w:p>
                <w:p w14:paraId="7CB991C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14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619A9C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50;</w:t>
                  </w:r>
                </w:p>
                <w:p w14:paraId="5193EDB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3139A5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1215B88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6655E01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80 mm; </w:t>
                  </w:r>
                </w:p>
                <w:p w14:paraId="078307F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256*256</w:t>
                  </w:r>
                </w:p>
                <w:p w14:paraId="48D60D6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6.12/2.99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6CD5E3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0;</w:t>
                  </w:r>
                </w:p>
                <w:p w14:paraId="1FA370F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5C31948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0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751C3FA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70F64EAC" w14:textId="77777777" w:rsidTr="00B751EE">
              <w:trPr>
                <w:trHeight w:val="324"/>
              </w:trPr>
              <w:tc>
                <w:tcPr>
                  <w:tcW w:w="988" w:type="dxa"/>
                </w:tcPr>
                <w:p w14:paraId="13CE3276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UWAI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c</w:t>
                  </w:r>
                  <w:proofErr w:type="spellEnd"/>
                </w:p>
                <w:p w14:paraId="68729DF3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10225F4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imenzi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Avanto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(1.5 T)</w:t>
                  </w:r>
                </w:p>
              </w:tc>
              <w:tc>
                <w:tcPr>
                  <w:tcW w:w="2038" w:type="dxa"/>
                </w:tcPr>
                <w:p w14:paraId="11ACEA4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31A458F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08F5FE4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40 mm; </w:t>
                  </w:r>
                </w:p>
                <w:p w14:paraId="6027ED7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16*256; </w:t>
                  </w:r>
                </w:p>
                <w:p w14:paraId="76CEA12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41.04/1.51</w:t>
                  </w:r>
                </w:p>
                <w:p w14:paraId="7008958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145E3A5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5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7DF0AF4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1582612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5 mm</w:t>
                  </w:r>
                </w:p>
                <w:p w14:paraId="45D543D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mm;</w:t>
                  </w:r>
                </w:p>
                <w:p w14:paraId="219998C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</w:t>
                  </w:r>
                </w:p>
                <w:p w14:paraId="1C86F12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61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FDEE78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564BE8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1; </w:t>
                  </w:r>
                </w:p>
                <w:p w14:paraId="24EEC39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76D37E8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2AAA041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5 mm</w:t>
                  </w:r>
                </w:p>
                <w:p w14:paraId="576BDAB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60 mm;</w:t>
                  </w:r>
                </w:p>
                <w:p w14:paraId="5FB2A20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 </w:t>
                  </w:r>
                </w:p>
                <w:p w14:paraId="62FFCB6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72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A2BF45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3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34A262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1;</w:t>
                  </w:r>
                </w:p>
                <w:p w14:paraId="5EA6202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18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262D23C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2CC37E4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62D0984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776F9D6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0FF5A98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44*126; </w:t>
                  </w:r>
                </w:p>
                <w:p w14:paraId="5E7522F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147.8ms; </w:t>
                  </w:r>
                </w:p>
                <w:p w14:paraId="4ECB3AC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08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659B482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112BC1C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56B6DA2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3FDC97C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0CB6DC2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50 mm; </w:t>
                  </w:r>
                </w:p>
                <w:p w14:paraId="5E285C2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168*192</w:t>
                  </w:r>
                </w:p>
                <w:p w14:paraId="4D63D61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717/1.04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A18808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69087F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060C9EF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0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2D3BFA1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59FE5D6A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3435022A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PUM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d</w:t>
                  </w:r>
                  <w:proofErr w:type="spellEnd"/>
                </w:p>
                <w:p w14:paraId="70A0CB77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2)</w:t>
                  </w:r>
                </w:p>
              </w:tc>
              <w:tc>
                <w:tcPr>
                  <w:tcW w:w="1559" w:type="dxa"/>
                </w:tcPr>
                <w:p w14:paraId="63AA75A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GE Signa EXCITE (3.0 T)</w:t>
                  </w:r>
                </w:p>
              </w:tc>
              <w:tc>
                <w:tcPr>
                  <w:tcW w:w="2038" w:type="dxa"/>
                </w:tcPr>
                <w:p w14:paraId="1D6FCD2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651E09F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4C71166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360 mm; </w:t>
                  </w:r>
                </w:p>
                <w:p w14:paraId="297661A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matrix: 512*512 </w:t>
                  </w:r>
                </w:p>
                <w:p w14:paraId="3D8D793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3.47/1.51</w:t>
                  </w:r>
                </w:p>
                <w:p w14:paraId="7770379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2711FC1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7801D76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79B14F5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10 mm</w:t>
                  </w:r>
                </w:p>
                <w:p w14:paraId="223E0DB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60mm;</w:t>
                  </w:r>
                </w:p>
                <w:p w14:paraId="41A1974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512*512 </w:t>
                  </w:r>
                </w:p>
                <w:p w14:paraId="6F35382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TR: 100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67B9688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4.58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4EEBA37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2; </w:t>
                  </w:r>
                </w:p>
                <w:p w14:paraId="40EBBED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2F04FC1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6D4720B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10 mm</w:t>
                  </w:r>
                </w:p>
                <w:p w14:paraId="5CBE248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60mm;</w:t>
                  </w:r>
                </w:p>
                <w:p w14:paraId="058D37F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512*512 </w:t>
                  </w:r>
                </w:p>
                <w:p w14:paraId="15A923E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TR: 2 R–R; </w:t>
                  </w:r>
                </w:p>
                <w:p w14:paraId="14D208B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2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8A6159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5;</w:t>
                  </w:r>
                </w:p>
                <w:p w14:paraId="7698623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4EFD59B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6868552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059729B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10 mm</w:t>
                  </w:r>
                </w:p>
                <w:p w14:paraId="1328DB1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60 mm;</w:t>
                  </w:r>
                </w:p>
                <w:p w14:paraId="216A4B1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56; </w:t>
                  </w:r>
                </w:p>
                <w:p w14:paraId="05CE7DC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TR: 6.41ms; </w:t>
                  </w:r>
                </w:p>
                <w:p w14:paraId="5DBB1FE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46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6EC3524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4;</w:t>
                  </w:r>
                </w:p>
                <w:p w14:paraId="56396A6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73B4CD9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7A40B6B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10 mm</w:t>
                  </w:r>
                </w:p>
                <w:p w14:paraId="1FAF14D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60 mm; </w:t>
                  </w:r>
                </w:p>
                <w:p w14:paraId="1ABFBED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512*512</w:t>
                  </w:r>
                </w:p>
                <w:p w14:paraId="4909418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TR/TE: 6.62/3.1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323C8D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0EDB953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8F7A3D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20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6F563A1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3F5FE16C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0E52910A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ANZHEN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e</w:t>
                  </w:r>
                  <w:proofErr w:type="spellEnd"/>
                </w:p>
                <w:p w14:paraId="1092E4D5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)</w:t>
                  </w:r>
                </w:p>
              </w:tc>
              <w:tc>
                <w:tcPr>
                  <w:tcW w:w="1559" w:type="dxa"/>
                </w:tcPr>
                <w:p w14:paraId="6E617BB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imenzi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verio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(3.0 T)</w:t>
                  </w:r>
                </w:p>
              </w:tc>
              <w:tc>
                <w:tcPr>
                  <w:tcW w:w="2038" w:type="dxa"/>
                </w:tcPr>
                <w:p w14:paraId="2CD33DF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3EFD38E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137D89C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40 mm; </w:t>
                  </w:r>
                </w:p>
                <w:p w14:paraId="521C760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16*256; </w:t>
                  </w:r>
                </w:p>
                <w:p w14:paraId="28E8F4B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41.04/1.51</w:t>
                  </w:r>
                </w:p>
                <w:p w14:paraId="0C00C1D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1419E34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5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4031B44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4DDEB1B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73544E6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mm;</w:t>
                  </w:r>
                </w:p>
                <w:p w14:paraId="044FF97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</w:t>
                  </w:r>
                </w:p>
                <w:p w14:paraId="0B21370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-R; </w:t>
                  </w:r>
                </w:p>
                <w:p w14:paraId="1447B16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D6D6AF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7; </w:t>
                  </w:r>
                </w:p>
                <w:p w14:paraId="09ACBE6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43112BE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04CDA5B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605A454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260 mm;</w:t>
                  </w:r>
                </w:p>
                <w:p w14:paraId="0221783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56*208;  </w:t>
                  </w:r>
                </w:p>
                <w:p w14:paraId="590C7B6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–R; </w:t>
                  </w:r>
                </w:p>
                <w:p w14:paraId="4EE7714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FF133C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5;</w:t>
                  </w:r>
                </w:p>
                <w:p w14:paraId="035CB06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15E898C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73A65C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8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365E9E4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6 mm</w:t>
                  </w:r>
                </w:p>
                <w:p w14:paraId="66EB5C6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6E453F0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144*192; </w:t>
                  </w:r>
                </w:p>
                <w:p w14:paraId="7190A8D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164ms; </w:t>
                  </w:r>
                </w:p>
                <w:p w14:paraId="55A944B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01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9BD5AB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50;</w:t>
                  </w:r>
                </w:p>
                <w:p w14:paraId="504E40E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651D962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3B15DF4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5124B9A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50 mm; </w:t>
                  </w:r>
                </w:p>
                <w:p w14:paraId="08F43C3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208*256</w:t>
                  </w:r>
                </w:p>
                <w:p w14:paraId="1CB6514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433/1.53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9583DE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;</w:t>
                  </w:r>
                </w:p>
                <w:p w14:paraId="694C649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2BCF21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4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15A03D6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5245C229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5C57B9A2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ANZHEN</w:t>
                  </w:r>
                  <w:r w:rsidRPr="00F65BAE"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e</w:t>
                  </w:r>
                  <w:proofErr w:type="spellEnd"/>
                </w:p>
                <w:p w14:paraId="2C796E0B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1)</w:t>
                  </w:r>
                </w:p>
              </w:tc>
              <w:tc>
                <w:tcPr>
                  <w:tcW w:w="1559" w:type="dxa"/>
                </w:tcPr>
                <w:p w14:paraId="497F6EF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Philips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Ingenia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(3.0 T)</w:t>
                  </w:r>
                </w:p>
              </w:tc>
              <w:tc>
                <w:tcPr>
                  <w:tcW w:w="2038" w:type="dxa"/>
                </w:tcPr>
                <w:p w14:paraId="38CFF05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1C4301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51AEE62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70 mm; </w:t>
                  </w:r>
                </w:p>
                <w:p w14:paraId="3DBF367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88*288; </w:t>
                  </w:r>
                </w:p>
                <w:p w14:paraId="6B9928B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2.84/1.42</w:t>
                  </w:r>
                </w:p>
                <w:p w14:paraId="6DBC5BE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 1; </w:t>
                  </w:r>
                </w:p>
                <w:p w14:paraId="6E1FBD1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52A6BA8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614FBC4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4AF65F0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50mm;</w:t>
                  </w:r>
                </w:p>
                <w:p w14:paraId="68A7B58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448*448; </w:t>
                  </w:r>
                </w:p>
                <w:p w14:paraId="04ECDCA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120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DD9EB3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9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C21F3D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16; </w:t>
                  </w:r>
                </w:p>
                <w:p w14:paraId="3D95B01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2923D5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2F485FF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8 mm</w:t>
                  </w:r>
                </w:p>
                <w:p w14:paraId="069752E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mm;</w:t>
                  </w:r>
                </w:p>
                <w:p w14:paraId="7653B07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336*336;  </w:t>
                  </w:r>
                </w:p>
                <w:p w14:paraId="03A5DBE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 R–R; </w:t>
                  </w:r>
                </w:p>
                <w:p w14:paraId="0CF25E4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5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49177B1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25;</w:t>
                  </w:r>
                </w:p>
                <w:p w14:paraId="24DA357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6242DA3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9BA801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42CFF15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6 mm</w:t>
                  </w:r>
                </w:p>
                <w:p w14:paraId="3E6A059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04658F8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24*224; </w:t>
                  </w:r>
                </w:p>
                <w:p w14:paraId="473F284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2.71ms; </w:t>
                  </w:r>
                </w:p>
                <w:p w14:paraId="5CF9BCA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1.23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73C84D9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51;</w:t>
                  </w:r>
                </w:p>
                <w:p w14:paraId="665515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6938471F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2F0D586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Slice thickness: 10 mm</w:t>
                  </w:r>
                </w:p>
                <w:p w14:paraId="2E05A06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300 mm; </w:t>
                  </w:r>
                </w:p>
                <w:p w14:paraId="28E7EE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336*336</w:t>
                  </w:r>
                </w:p>
                <w:p w14:paraId="64B1D4D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6.11/2.99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53EF3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Echo train: 19;</w:t>
                  </w:r>
                </w:p>
                <w:p w14:paraId="2B0C923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1C51C24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07974BD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  <w:tr w:rsidR="00C34B78" w:rsidRPr="00F65BAE" w14:paraId="18E03794" w14:textId="77777777" w:rsidTr="00B751EE">
              <w:trPr>
                <w:trHeight w:val="307"/>
              </w:trPr>
              <w:tc>
                <w:tcPr>
                  <w:tcW w:w="988" w:type="dxa"/>
                </w:tcPr>
                <w:p w14:paraId="5936822C" w14:textId="77777777" w:rsidR="00C34B78" w:rsidRPr="00F65BAE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5D744A">
                    <w:rPr>
                      <w:rFonts w:ascii="Times New Roman" w:hAnsi="Times New Roman" w:cs="Times New Roman"/>
                      <w:sz w:val="16"/>
                    </w:rPr>
                    <w:t xml:space="preserve">Anhui </w:t>
                  </w:r>
                  <w:r>
                    <w:rPr>
                      <w:rFonts w:ascii="Times New Roman" w:hAnsi="Times New Roman" w:cs="Times New Roman"/>
                      <w:sz w:val="16"/>
                      <w:vertAlign w:val="superscript"/>
                    </w:rPr>
                    <w:t>f</w:t>
                  </w:r>
                </w:p>
                <w:p w14:paraId="1B2CC5AD" w14:textId="77777777" w:rsidR="00C34B78" w:rsidRPr="00115E13" w:rsidRDefault="00C34B78" w:rsidP="00C34B78">
                  <w:pPr>
                    <w:framePr w:hSpace="180" w:wrap="around" w:vAnchor="text" w:hAnchor="margin" w:y="97"/>
                    <w:jc w:val="center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n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=1)</w:t>
                  </w:r>
                </w:p>
              </w:tc>
              <w:tc>
                <w:tcPr>
                  <w:tcW w:w="1559" w:type="dxa"/>
                </w:tcPr>
                <w:p w14:paraId="1FA842B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Philips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Ingenia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 xml:space="preserve">CX 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(3.0 T)</w:t>
                  </w:r>
                </w:p>
              </w:tc>
              <w:tc>
                <w:tcPr>
                  <w:tcW w:w="2038" w:type="dxa"/>
                </w:tcPr>
                <w:p w14:paraId="1513F0D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30 phases; </w:t>
                  </w:r>
                </w:p>
                <w:p w14:paraId="390A84A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Slice thickness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8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mm</w:t>
                  </w:r>
                </w:p>
                <w:p w14:paraId="6390B94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270 mm; </w:t>
                  </w:r>
                </w:p>
                <w:p w14:paraId="4220261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88*288; </w:t>
                  </w:r>
                </w:p>
                <w:p w14:paraId="6661352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/TE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3.09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/1.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54</w:t>
                  </w:r>
                </w:p>
                <w:p w14:paraId="3A406D3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NEX 1; </w:t>
                  </w:r>
                </w:p>
                <w:p w14:paraId="54A98C6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4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  <w:p w14:paraId="077B12B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</w:p>
              </w:tc>
              <w:tc>
                <w:tcPr>
                  <w:tcW w:w="2038" w:type="dxa"/>
                </w:tcPr>
                <w:p w14:paraId="178A008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2441F84E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0mm;</w:t>
                  </w:r>
                </w:p>
                <w:p w14:paraId="11DF9EF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88*288;  </w:t>
                  </w:r>
                </w:p>
                <w:p w14:paraId="4AE1CF9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: 1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052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3E551E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3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1F8415C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echo train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63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943A39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22E6E7B1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 </w:t>
                  </w:r>
                </w:p>
              </w:tc>
              <w:tc>
                <w:tcPr>
                  <w:tcW w:w="2038" w:type="dxa"/>
                </w:tcPr>
                <w:p w14:paraId="0F53280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Slice thickness: 8 mm</w:t>
                  </w:r>
                </w:p>
                <w:p w14:paraId="04325268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8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0mm;</w:t>
                  </w:r>
                </w:p>
                <w:p w14:paraId="1990216C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448*448;  </w:t>
                  </w:r>
                </w:p>
                <w:p w14:paraId="495EE435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R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105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58659307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E: 75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4BC6623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Echo train: 2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14B2965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 2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</w:p>
                <w:p w14:paraId="223DA66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322666E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90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0645CA4A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Slice thickness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1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mm</w:t>
                  </w:r>
                </w:p>
                <w:p w14:paraId="3E6E38B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FOV: 300 mm;</w:t>
                  </w:r>
                </w:p>
                <w:p w14:paraId="2582E1C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atrix: 224*224; </w:t>
                  </w:r>
                </w:p>
                <w:p w14:paraId="291B8D1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: 2.7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ms; </w:t>
                  </w:r>
                </w:p>
                <w:p w14:paraId="20FFAAD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E: 1.2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4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0B4A59B2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>Echo train: 51;</w:t>
                  </w:r>
                </w:p>
                <w:p w14:paraId="3E5FB5B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NEX: 1; </w:t>
                  </w:r>
                </w:p>
                <w:p w14:paraId="78CBF6B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1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  <w:tc>
                <w:tcPr>
                  <w:tcW w:w="2038" w:type="dxa"/>
                </w:tcPr>
                <w:p w14:paraId="43C4A944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Slice thickness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9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mm</w:t>
                  </w:r>
                </w:p>
                <w:p w14:paraId="6A9E6700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FOV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8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mm; </w:t>
                  </w:r>
                </w:p>
                <w:p w14:paraId="59E247E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atrix: 3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*3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0</w:t>
                  </w:r>
                </w:p>
                <w:p w14:paraId="58ED9879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TR/TE: 6.1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/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3.00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; </w:t>
                  </w:r>
                </w:p>
                <w:p w14:paraId="2DFF4A33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Echo train: </w:t>
                  </w:r>
                  <w:r>
                    <w:rPr>
                      <w:rFonts w:ascii="Times New Roman" w:hAnsi="Times New Roman" w:cs="Times New Roman"/>
                      <w:sz w:val="16"/>
                    </w:rPr>
                    <w:t>21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35CE641D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lastRenderedPageBreak/>
                    <w:t xml:space="preserve">NEX: 1; </w:t>
                  </w:r>
                </w:p>
                <w:p w14:paraId="49E3815B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TI:320 </w:t>
                  </w:r>
                  <w:proofErr w:type="spellStart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ms</w:t>
                  </w:r>
                  <w:proofErr w:type="spellEnd"/>
                  <w:r w:rsidRPr="00F65BAE">
                    <w:rPr>
                      <w:rFonts w:ascii="Times New Roman" w:hAnsi="Times New Roman" w:cs="Times New Roman"/>
                      <w:sz w:val="16"/>
                    </w:rPr>
                    <w:t>;</w:t>
                  </w:r>
                </w:p>
                <w:p w14:paraId="37E64B36" w14:textId="77777777" w:rsidR="00C34B78" w:rsidRPr="00F65BAE" w:rsidRDefault="00C34B78" w:rsidP="00C34B78">
                  <w:pPr>
                    <w:framePr w:hSpace="180" w:wrap="around" w:vAnchor="text" w:hAnchor="margin" w:y="97"/>
                    <w:rPr>
                      <w:rFonts w:ascii="Times New Roman" w:hAnsi="Times New Roman" w:cs="Times New Roman"/>
                      <w:sz w:val="16"/>
                    </w:rPr>
                  </w:pPr>
                  <w:r w:rsidRPr="00F65BAE">
                    <w:rPr>
                      <w:rFonts w:ascii="Times New Roman" w:hAnsi="Times New Roman" w:cs="Times New Roman"/>
                      <w:sz w:val="16"/>
                    </w:rPr>
                    <w:t>25</w:t>
                  </w:r>
                  <w:r w:rsidRPr="00F65BAE">
                    <w:rPr>
                      <w:rFonts w:ascii="Times New Roman" w:hAnsi="Times New Roman" w:cs="Times New Roman"/>
                      <w:sz w:val="20"/>
                      <w:szCs w:val="20"/>
                    </w:rPr>
                    <w:t>°</w:t>
                  </w:r>
                  <w:r w:rsidRPr="00F65BAE">
                    <w:rPr>
                      <w:rFonts w:ascii="Times New Roman" w:hAnsi="Times New Roman" w:cs="Times New Roman"/>
                      <w:sz w:val="16"/>
                    </w:rPr>
                    <w:t xml:space="preserve"> flip angle;</w:t>
                  </w:r>
                </w:p>
              </w:tc>
            </w:tr>
          </w:tbl>
          <w:p w14:paraId="6CC0DDE3" w14:textId="77777777" w:rsidR="00C34B78" w:rsidRDefault="00C34B78" w:rsidP="00C34B78">
            <w:pPr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lastRenderedPageBreak/>
              <w:t>a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West China Hospital, Sichuan University, Chengdu, China.</w:t>
            </w:r>
          </w:p>
          <w:p w14:paraId="3E0D455A" w14:textId="77777777" w:rsidR="00C34B78" w:rsidRPr="00DC04D4" w:rsidRDefault="00C34B78" w:rsidP="00C34B78">
            <w:pPr>
              <w:spacing w:line="480" w:lineRule="auto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Guangdong Provincial People’s Hospital, Guangdong Academy of Medical Sciences, Guangzhou, China.</w:t>
            </w:r>
          </w:p>
          <w:p w14:paraId="1E2A5927" w14:textId="77777777" w:rsidR="00C34B78" w:rsidRPr="00DC04D4" w:rsidRDefault="00C34B78" w:rsidP="00C34B78">
            <w:pPr>
              <w:spacing w:line="480" w:lineRule="auto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4D4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uwai</w:t>
            </w:r>
            <w:proofErr w:type="spellEnd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Hospital and National Center for Cardiovascular Diseases, Chinese Academy of Medical Sciences and Peking Union Medical College, Beijing, China.</w:t>
            </w:r>
          </w:p>
          <w:p w14:paraId="59AADD45" w14:textId="77777777" w:rsidR="00C34B78" w:rsidRPr="00DC04D4" w:rsidRDefault="00C34B78" w:rsidP="00C34B78">
            <w:pPr>
              <w:spacing w:after="160" w:line="480" w:lineRule="auto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eking Union Medical College Hospital, Chinese Academy of Medical Sciences, Beijing, China.</w:t>
            </w:r>
          </w:p>
          <w:p w14:paraId="0AF79170" w14:textId="77777777" w:rsidR="00C34B78" w:rsidRDefault="00C34B78" w:rsidP="00C34B78">
            <w:pPr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04D4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e 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nzhen</w:t>
            </w:r>
            <w:proofErr w:type="spellEnd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Hospital, 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No. </w:t>
            </w:r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nzhen</w:t>
            </w:r>
            <w:proofErr w:type="spellEnd"/>
            <w:r w:rsidRPr="00DC04D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Road, Chaoyang District, Beijing, China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</w:p>
          <w:p w14:paraId="56932258" w14:textId="77777777" w:rsidR="00C34B78" w:rsidRPr="00C34B78" w:rsidRDefault="00C34B78" w:rsidP="00C34B78">
            <w:pPr>
              <w:spacing w:line="480" w:lineRule="auto"/>
              <w:rPr>
                <w:rFonts w:ascii="Times New Roman" w:hAnsi="Times New Roman" w:cs="Times New Roman" w:hint="eastAsia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f </w:t>
            </w:r>
            <w:r w:rsidRPr="005D744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epartment of Radiology, the First Affiliated Hospital of Anhui Medical</w:t>
            </w:r>
            <w:r w:rsidRPr="005D744A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D744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University, Hefei, Anhui Province, China.</w:t>
            </w:r>
          </w:p>
        </w:tc>
      </w:tr>
    </w:tbl>
    <w:p w14:paraId="4B93BBFC" w14:textId="60D38D0D" w:rsidR="00165DAC" w:rsidRPr="00165DAC" w:rsidRDefault="00165DAC" w:rsidP="00165DAC">
      <w:pPr>
        <w:spacing w:after="240"/>
        <w:jc w:val="left"/>
        <w:rPr>
          <w:rFonts w:ascii="Times New Roman" w:hAnsi="Times New Roman" w:cs="Times New Roman"/>
          <w:sz w:val="24"/>
          <w:szCs w:val="28"/>
        </w:rPr>
      </w:pPr>
    </w:p>
    <w:p w14:paraId="363B35FF" w14:textId="77777777" w:rsidR="00402BD7" w:rsidRPr="009D78E6" w:rsidRDefault="00402BD7">
      <w:pPr>
        <w:rPr>
          <w:rFonts w:ascii="Times New Roman" w:hAnsi="Times New Roman" w:cs="Times New Roman"/>
        </w:rPr>
      </w:pPr>
    </w:p>
    <w:p w14:paraId="2E9D918A" w14:textId="4EEDFD9E" w:rsidR="00EB3165" w:rsidRPr="009D78E6" w:rsidRDefault="00EB3165">
      <w:pPr>
        <w:rPr>
          <w:rFonts w:ascii="Times New Roman" w:hAnsi="Times New Roman" w:cs="Times New Roman"/>
        </w:rPr>
      </w:pPr>
    </w:p>
    <w:p w14:paraId="4929B408" w14:textId="036F1753" w:rsidR="000960F0" w:rsidRDefault="000960F0">
      <w:pPr>
        <w:widowControl/>
        <w:jc w:val="left"/>
        <w:rPr>
          <w:rFonts w:ascii="Times New Roman" w:eastAsia="DengXian" w:hAnsi="Times New Roman" w:cs="Times New Roman" w:hint="eastAsia"/>
          <w:color w:val="000000"/>
          <w:sz w:val="20"/>
          <w:szCs w:val="20"/>
        </w:rPr>
      </w:pPr>
    </w:p>
    <w:sectPr w:rsidR="000960F0" w:rsidSect="00A238BC">
      <w:pgSz w:w="16838" w:h="11906" w:orient="landscape"/>
      <w:pgMar w:top="988" w:right="1440" w:bottom="173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B03A0" w14:textId="77777777" w:rsidR="00EC7022" w:rsidRDefault="00EC7022" w:rsidP="00983609">
      <w:r>
        <w:separator/>
      </w:r>
    </w:p>
  </w:endnote>
  <w:endnote w:type="continuationSeparator" w:id="0">
    <w:p w14:paraId="22CE37D9" w14:textId="77777777" w:rsidR="00EC7022" w:rsidRDefault="00EC7022" w:rsidP="0098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FC7A7" w14:textId="77777777" w:rsidR="00EC7022" w:rsidRDefault="00EC7022" w:rsidP="00983609">
      <w:r>
        <w:separator/>
      </w:r>
    </w:p>
  </w:footnote>
  <w:footnote w:type="continuationSeparator" w:id="0">
    <w:p w14:paraId="5469811B" w14:textId="77777777" w:rsidR="00EC7022" w:rsidRDefault="00EC7022" w:rsidP="00983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A07BE"/>
    <w:multiLevelType w:val="hybridMultilevel"/>
    <w:tmpl w:val="629A24D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EE4CE0"/>
    <w:multiLevelType w:val="hybridMultilevel"/>
    <w:tmpl w:val="8A2E8F62"/>
    <w:lvl w:ilvl="0" w:tplc="7186BB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E1E8A"/>
    <w:multiLevelType w:val="multilevel"/>
    <w:tmpl w:val="5A1AF8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="Cambr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abstractNum w:abstractNumId="3" w15:restartNumberingAfterBreak="0">
    <w:nsid w:val="15A169CC"/>
    <w:multiLevelType w:val="hybridMultilevel"/>
    <w:tmpl w:val="C3D2C412"/>
    <w:lvl w:ilvl="0" w:tplc="2392F6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276BF6"/>
    <w:multiLevelType w:val="hybridMultilevel"/>
    <w:tmpl w:val="2094455A"/>
    <w:lvl w:ilvl="0" w:tplc="F3AEDC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EE9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D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84CA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EE79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28F6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2448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7ADD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E432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9549A"/>
    <w:multiLevelType w:val="hybridMultilevel"/>
    <w:tmpl w:val="14265174"/>
    <w:lvl w:ilvl="0" w:tplc="3948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BB1A63"/>
    <w:multiLevelType w:val="hybridMultilevel"/>
    <w:tmpl w:val="29BC8AE6"/>
    <w:lvl w:ilvl="0" w:tplc="D9B47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6366A0"/>
    <w:multiLevelType w:val="hybridMultilevel"/>
    <w:tmpl w:val="21400772"/>
    <w:lvl w:ilvl="0" w:tplc="30604E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357223"/>
    <w:multiLevelType w:val="multilevel"/>
    <w:tmpl w:val="E1E0C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C568B"/>
    <w:multiLevelType w:val="hybridMultilevel"/>
    <w:tmpl w:val="0774488A"/>
    <w:lvl w:ilvl="0" w:tplc="04F20A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C10DAAA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532564"/>
    <w:multiLevelType w:val="hybridMultilevel"/>
    <w:tmpl w:val="3CACE1F4"/>
    <w:lvl w:ilvl="0" w:tplc="BB041B3C">
      <w:start w:val="16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6DA774F0"/>
    <w:multiLevelType w:val="hybridMultilevel"/>
    <w:tmpl w:val="9544C0DE"/>
    <w:lvl w:ilvl="0" w:tplc="44EC6C34">
      <w:start w:val="1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73D1E56"/>
    <w:multiLevelType w:val="hybridMultilevel"/>
    <w:tmpl w:val="41802FA2"/>
    <w:lvl w:ilvl="0" w:tplc="5FEA1CB2">
      <w:start w:val="13"/>
      <w:numFmt w:val="bullet"/>
      <w:lvlText w:val=""/>
      <w:lvlJc w:val="left"/>
      <w:pPr>
        <w:ind w:left="684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4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1"/>
  </w:num>
  <w:num w:numId="4">
    <w:abstractNumId w:val="12"/>
  </w:num>
  <w:num w:numId="5">
    <w:abstractNumId w:val="8"/>
  </w:num>
  <w:num w:numId="6">
    <w:abstractNumId w:val="10"/>
  </w:num>
  <w:num w:numId="7">
    <w:abstractNumId w:val="9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jUxNTe2NDWxMDBW0lEKTi0uzszPAykwqgUA7emV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2wpeeyv2v53ezrzkxptt2wz0d5ezwfeze&quot;&gt;Danon new-Converted&lt;record-ids&gt;&lt;item&gt;23&lt;/item&gt;&lt;item&gt;33&lt;/item&gt;&lt;item&gt;35&lt;/item&gt;&lt;item&gt;44&lt;/item&gt;&lt;item&gt;52&lt;/item&gt;&lt;item&gt;67&lt;/item&gt;&lt;item&gt;72&lt;/item&gt;&lt;item&gt;73&lt;/item&gt;&lt;item&gt;93&lt;/item&gt;&lt;item&gt;94&lt;/item&gt;&lt;item&gt;103&lt;/item&gt;&lt;item&gt;106&lt;/item&gt;&lt;item&gt;108&lt;/item&gt;&lt;item&gt;114&lt;/item&gt;&lt;item&gt;116&lt;/item&gt;&lt;item&gt;127&lt;/item&gt;&lt;item&gt;139&lt;/item&gt;&lt;item&gt;141&lt;/item&gt;&lt;item&gt;149&lt;/item&gt;&lt;item&gt;155&lt;/item&gt;&lt;item&gt;156&lt;/item&gt;&lt;item&gt;166&lt;/item&gt;&lt;item&gt;179&lt;/item&gt;&lt;item&gt;227&lt;/item&gt;&lt;item&gt;280&lt;/item&gt;&lt;item&gt;282&lt;/item&gt;&lt;item&gt;286&lt;/item&gt;&lt;/record-ids&gt;&lt;/item&gt;&lt;/Libraries&gt;"/>
  </w:docVars>
  <w:rsids>
    <w:rsidRoot w:val="002A26A8"/>
    <w:rsid w:val="00000803"/>
    <w:rsid w:val="0002115B"/>
    <w:rsid w:val="000279BD"/>
    <w:rsid w:val="000311E7"/>
    <w:rsid w:val="00040D40"/>
    <w:rsid w:val="00047D01"/>
    <w:rsid w:val="00062CE5"/>
    <w:rsid w:val="000811E2"/>
    <w:rsid w:val="00091C32"/>
    <w:rsid w:val="000960F0"/>
    <w:rsid w:val="0009640C"/>
    <w:rsid w:val="000D36A4"/>
    <w:rsid w:val="000E5640"/>
    <w:rsid w:val="000F3C4D"/>
    <w:rsid w:val="001070FE"/>
    <w:rsid w:val="00117D8F"/>
    <w:rsid w:val="0012197A"/>
    <w:rsid w:val="00127148"/>
    <w:rsid w:val="00165DAC"/>
    <w:rsid w:val="001802A5"/>
    <w:rsid w:val="001813F8"/>
    <w:rsid w:val="001A0B46"/>
    <w:rsid w:val="001B4756"/>
    <w:rsid w:val="001C337A"/>
    <w:rsid w:val="001D027B"/>
    <w:rsid w:val="001E6985"/>
    <w:rsid w:val="00235970"/>
    <w:rsid w:val="00246D0F"/>
    <w:rsid w:val="00257885"/>
    <w:rsid w:val="002769B4"/>
    <w:rsid w:val="00280D03"/>
    <w:rsid w:val="002A26A8"/>
    <w:rsid w:val="002A37B2"/>
    <w:rsid w:val="002B1508"/>
    <w:rsid w:val="002C5397"/>
    <w:rsid w:val="002D391C"/>
    <w:rsid w:val="002D6E45"/>
    <w:rsid w:val="002F2F12"/>
    <w:rsid w:val="0031306B"/>
    <w:rsid w:val="00371FC1"/>
    <w:rsid w:val="003823E1"/>
    <w:rsid w:val="003856D7"/>
    <w:rsid w:val="00392860"/>
    <w:rsid w:val="003B6E34"/>
    <w:rsid w:val="003C58FB"/>
    <w:rsid w:val="003D0CEC"/>
    <w:rsid w:val="003E669D"/>
    <w:rsid w:val="003F594F"/>
    <w:rsid w:val="00402BD7"/>
    <w:rsid w:val="004127CE"/>
    <w:rsid w:val="00435E7D"/>
    <w:rsid w:val="004367B1"/>
    <w:rsid w:val="00444EAA"/>
    <w:rsid w:val="00446028"/>
    <w:rsid w:val="00450334"/>
    <w:rsid w:val="00460B03"/>
    <w:rsid w:val="00466D8F"/>
    <w:rsid w:val="00467C7F"/>
    <w:rsid w:val="00474EDE"/>
    <w:rsid w:val="004A50CA"/>
    <w:rsid w:val="004B454F"/>
    <w:rsid w:val="004C3769"/>
    <w:rsid w:val="004C7CD8"/>
    <w:rsid w:val="004D21B6"/>
    <w:rsid w:val="004D5B79"/>
    <w:rsid w:val="004E5218"/>
    <w:rsid w:val="004E6BE8"/>
    <w:rsid w:val="005013C5"/>
    <w:rsid w:val="0051692E"/>
    <w:rsid w:val="005639A1"/>
    <w:rsid w:val="00571DD3"/>
    <w:rsid w:val="005774E2"/>
    <w:rsid w:val="00581D43"/>
    <w:rsid w:val="00582898"/>
    <w:rsid w:val="00584272"/>
    <w:rsid w:val="00587028"/>
    <w:rsid w:val="005A1105"/>
    <w:rsid w:val="005A2CB6"/>
    <w:rsid w:val="005B2C18"/>
    <w:rsid w:val="005B4470"/>
    <w:rsid w:val="005B49F9"/>
    <w:rsid w:val="005C2804"/>
    <w:rsid w:val="005E6E67"/>
    <w:rsid w:val="00614BCB"/>
    <w:rsid w:val="00643B0E"/>
    <w:rsid w:val="00650A16"/>
    <w:rsid w:val="006A4B93"/>
    <w:rsid w:val="006B1D99"/>
    <w:rsid w:val="006B4E6B"/>
    <w:rsid w:val="006C7EC5"/>
    <w:rsid w:val="006E71EC"/>
    <w:rsid w:val="006F1129"/>
    <w:rsid w:val="00703353"/>
    <w:rsid w:val="007342AF"/>
    <w:rsid w:val="00747BEF"/>
    <w:rsid w:val="00754921"/>
    <w:rsid w:val="00775D32"/>
    <w:rsid w:val="00782808"/>
    <w:rsid w:val="00783402"/>
    <w:rsid w:val="00791CD1"/>
    <w:rsid w:val="00792699"/>
    <w:rsid w:val="00796936"/>
    <w:rsid w:val="007B6F0F"/>
    <w:rsid w:val="007C3384"/>
    <w:rsid w:val="007E4A40"/>
    <w:rsid w:val="007E760B"/>
    <w:rsid w:val="008156DD"/>
    <w:rsid w:val="008160EA"/>
    <w:rsid w:val="00820A91"/>
    <w:rsid w:val="0087212B"/>
    <w:rsid w:val="00876A66"/>
    <w:rsid w:val="00886C18"/>
    <w:rsid w:val="00893004"/>
    <w:rsid w:val="008A542C"/>
    <w:rsid w:val="008C2BD3"/>
    <w:rsid w:val="008C765F"/>
    <w:rsid w:val="008D2885"/>
    <w:rsid w:val="008E273C"/>
    <w:rsid w:val="008E3C90"/>
    <w:rsid w:val="00902F87"/>
    <w:rsid w:val="009103D5"/>
    <w:rsid w:val="0093579F"/>
    <w:rsid w:val="009451C6"/>
    <w:rsid w:val="009512CA"/>
    <w:rsid w:val="00953D1F"/>
    <w:rsid w:val="00976F34"/>
    <w:rsid w:val="00983609"/>
    <w:rsid w:val="00995B60"/>
    <w:rsid w:val="009A3425"/>
    <w:rsid w:val="009A3D2B"/>
    <w:rsid w:val="009A6A1B"/>
    <w:rsid w:val="009B68E8"/>
    <w:rsid w:val="009C3B61"/>
    <w:rsid w:val="009D78E6"/>
    <w:rsid w:val="009E1B3D"/>
    <w:rsid w:val="00A1527E"/>
    <w:rsid w:val="00A238BC"/>
    <w:rsid w:val="00A25782"/>
    <w:rsid w:val="00A66BC5"/>
    <w:rsid w:val="00A7047F"/>
    <w:rsid w:val="00A715CA"/>
    <w:rsid w:val="00A71C53"/>
    <w:rsid w:val="00A85097"/>
    <w:rsid w:val="00AB3913"/>
    <w:rsid w:val="00AD0497"/>
    <w:rsid w:val="00AE0B20"/>
    <w:rsid w:val="00AF0338"/>
    <w:rsid w:val="00B01D49"/>
    <w:rsid w:val="00B20F38"/>
    <w:rsid w:val="00B23E79"/>
    <w:rsid w:val="00B75A31"/>
    <w:rsid w:val="00B95F6C"/>
    <w:rsid w:val="00BC2194"/>
    <w:rsid w:val="00BD2CB4"/>
    <w:rsid w:val="00BD527B"/>
    <w:rsid w:val="00BD7864"/>
    <w:rsid w:val="00BE081D"/>
    <w:rsid w:val="00BE5EB3"/>
    <w:rsid w:val="00C0364C"/>
    <w:rsid w:val="00C338F1"/>
    <w:rsid w:val="00C3440A"/>
    <w:rsid w:val="00C348E8"/>
    <w:rsid w:val="00C34B78"/>
    <w:rsid w:val="00C454D7"/>
    <w:rsid w:val="00C80F4D"/>
    <w:rsid w:val="00C94195"/>
    <w:rsid w:val="00C96783"/>
    <w:rsid w:val="00C97446"/>
    <w:rsid w:val="00CA4259"/>
    <w:rsid w:val="00CB666E"/>
    <w:rsid w:val="00CC5022"/>
    <w:rsid w:val="00CD1D65"/>
    <w:rsid w:val="00CD789F"/>
    <w:rsid w:val="00CE022F"/>
    <w:rsid w:val="00D03CC4"/>
    <w:rsid w:val="00D2430E"/>
    <w:rsid w:val="00D4285B"/>
    <w:rsid w:val="00D44A4D"/>
    <w:rsid w:val="00D536CD"/>
    <w:rsid w:val="00D7222E"/>
    <w:rsid w:val="00D8344A"/>
    <w:rsid w:val="00D9134E"/>
    <w:rsid w:val="00D93C6D"/>
    <w:rsid w:val="00DE2AA4"/>
    <w:rsid w:val="00DF0EA1"/>
    <w:rsid w:val="00DF19A2"/>
    <w:rsid w:val="00DF6D92"/>
    <w:rsid w:val="00E04D82"/>
    <w:rsid w:val="00E30766"/>
    <w:rsid w:val="00E36879"/>
    <w:rsid w:val="00E4492F"/>
    <w:rsid w:val="00E72BA7"/>
    <w:rsid w:val="00E73D64"/>
    <w:rsid w:val="00E778F9"/>
    <w:rsid w:val="00E9510B"/>
    <w:rsid w:val="00E961D5"/>
    <w:rsid w:val="00EB3165"/>
    <w:rsid w:val="00EC4D13"/>
    <w:rsid w:val="00EC7022"/>
    <w:rsid w:val="00ED47B2"/>
    <w:rsid w:val="00EF78AE"/>
    <w:rsid w:val="00EF7B9E"/>
    <w:rsid w:val="00F00053"/>
    <w:rsid w:val="00F007A1"/>
    <w:rsid w:val="00F254D0"/>
    <w:rsid w:val="00F415EA"/>
    <w:rsid w:val="00F441D0"/>
    <w:rsid w:val="00F56E22"/>
    <w:rsid w:val="00F65238"/>
    <w:rsid w:val="00F74528"/>
    <w:rsid w:val="00F752FC"/>
    <w:rsid w:val="00F805CF"/>
    <w:rsid w:val="00F82937"/>
    <w:rsid w:val="00F843B2"/>
    <w:rsid w:val="00F9408A"/>
    <w:rsid w:val="00F94C3B"/>
    <w:rsid w:val="00F96FC9"/>
    <w:rsid w:val="00FA4CB2"/>
    <w:rsid w:val="00FB3FE3"/>
    <w:rsid w:val="00FE4121"/>
    <w:rsid w:val="00FE5189"/>
    <w:rsid w:val="00FF1C2A"/>
    <w:rsid w:val="00FF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11DF"/>
  <w15:chartTrackingRefBased/>
  <w15:docId w15:val="{B25D8DC5-BA1D-BE48-A191-1373DC9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6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F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6A8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2A26A8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6A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26A8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26A8"/>
    <w:rPr>
      <w:rFonts w:ascii="DengXian" w:eastAsia="DengXian" w:hAnsi="DengXi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2A26A8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2A26A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A26A8"/>
    <w:rPr>
      <w:sz w:val="18"/>
      <w:szCs w:val="18"/>
    </w:rPr>
  </w:style>
  <w:style w:type="paragraph" w:styleId="a6">
    <w:name w:val="List Paragraph"/>
    <w:basedOn w:val="a"/>
    <w:uiPriority w:val="34"/>
    <w:qFormat/>
    <w:rsid w:val="002A26A8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A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A26A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A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A26A8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A26A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A26A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A26A8"/>
  </w:style>
  <w:style w:type="paragraph" w:styleId="ae">
    <w:name w:val="annotation subject"/>
    <w:basedOn w:val="ac"/>
    <w:next w:val="ac"/>
    <w:link w:val="af"/>
    <w:uiPriority w:val="99"/>
    <w:semiHidden/>
    <w:unhideWhenUsed/>
    <w:rsid w:val="002A26A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A26A8"/>
    <w:rPr>
      <w:b/>
      <w:bCs/>
    </w:rPr>
  </w:style>
  <w:style w:type="table" w:styleId="af0">
    <w:name w:val="Table Grid"/>
    <w:basedOn w:val="a1"/>
    <w:uiPriority w:val="59"/>
    <w:rsid w:val="002A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2A26A8"/>
    <w:rPr>
      <w:color w:val="808080"/>
    </w:rPr>
  </w:style>
  <w:style w:type="paragraph" w:customStyle="1" w:styleId="Cuerpo">
    <w:name w:val="Cuerpo"/>
    <w:rsid w:val="002A26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sz w:val="24"/>
      <w:szCs w:val="24"/>
      <w:u w:color="000000"/>
      <w:bdr w:val="nil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2A26A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A26A8"/>
    <w:rPr>
      <w:rFonts w:ascii="Courier New" w:hAnsi="Courier New" w:cs="Courier New"/>
      <w:sz w:val="20"/>
      <w:szCs w:val="20"/>
    </w:rPr>
  </w:style>
  <w:style w:type="paragraph" w:styleId="af2">
    <w:name w:val="Normal (Web)"/>
    <w:basedOn w:val="a"/>
    <w:uiPriority w:val="99"/>
    <w:unhideWhenUsed/>
    <w:rsid w:val="002A26A8"/>
    <w:rPr>
      <w:rFonts w:ascii="Times New Roman" w:hAnsi="Times New Roman" w:cs="Times New Roman"/>
      <w:sz w:val="24"/>
      <w:szCs w:val="24"/>
    </w:rPr>
  </w:style>
  <w:style w:type="paragraph" w:styleId="af3">
    <w:name w:val="Revision"/>
    <w:hidden/>
    <w:uiPriority w:val="99"/>
    <w:semiHidden/>
    <w:rsid w:val="002A26A8"/>
  </w:style>
  <w:style w:type="character" w:styleId="af4">
    <w:name w:val="Unresolved Mention"/>
    <w:basedOn w:val="a0"/>
    <w:uiPriority w:val="99"/>
    <w:semiHidden/>
    <w:unhideWhenUsed/>
    <w:rsid w:val="002A26A8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B20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5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9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3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0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5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3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9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9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1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6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0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3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F714-F666-4AF6-99D5-BEE771744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4</Pages>
  <Words>1025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Wei</dc:creator>
  <cp:keywords/>
  <dc:description/>
  <cp:lastModifiedBy>904660014@qq.com</cp:lastModifiedBy>
  <cp:revision>30</cp:revision>
  <dcterms:created xsi:type="dcterms:W3CDTF">2021-06-15T13:13:00Z</dcterms:created>
  <dcterms:modified xsi:type="dcterms:W3CDTF">2021-11-30T01:58:00Z</dcterms:modified>
</cp:coreProperties>
</file>